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2573"/>
        <w:gridCol w:w="2700"/>
        <w:gridCol w:w="1440"/>
        <w:gridCol w:w="2039"/>
      </w:tblGrid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struct name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’-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triction sites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mplate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CMVA179L-HA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AGATCT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GGGAGGGAGAAGAG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CTCGAG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CTATATCAAATTG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gl</w:t>
            </w:r>
            <w:r>
              <w:rPr>
                <w:rFonts w:cs="Arial" w:ascii="Arial" w:hAnsi="Arial"/>
                <w:sz w:val="16"/>
                <w:szCs w:val="16"/>
              </w:rPr>
              <w:t>II/</w:t>
            </w:r>
            <w:r>
              <w:rPr>
                <w:rFonts w:cs="Arial" w:ascii="Arial" w:hAnsi="Arial"/>
                <w:i/>
                <w:sz w:val="16"/>
                <w:szCs w:val="16"/>
              </w:rPr>
              <w:t>Xho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fied BA71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MVBid-myc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TGATGGATTCTAAGGT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GCGGCCGC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TCAGTCCATCTCA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co</w:t>
            </w:r>
            <w:r>
              <w:rPr>
                <w:rFonts w:cs="Arial" w:ascii="Arial" w:hAnsi="Arial"/>
                <w:sz w:val="16"/>
                <w:szCs w:val="16"/>
              </w:rPr>
              <w:t>RI/</w:t>
            </w:r>
            <w:r>
              <w:rPr>
                <w:rFonts w:cs="Arial" w:ascii="Arial" w:hAnsi="Arial"/>
                <w:i/>
                <w:sz w:val="16"/>
                <w:szCs w:val="16"/>
              </w:rPr>
              <w:t>Not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0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 macrophage  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CMVtBid-p13-myc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AGATCT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GGCAGATTCTGA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CTCGAG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TCAGTCCATCTC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gl</w:t>
            </w:r>
            <w:r>
              <w:rPr>
                <w:rFonts w:cs="Arial" w:ascii="Arial" w:hAnsi="Arial"/>
                <w:sz w:val="16"/>
                <w:szCs w:val="16"/>
              </w:rPr>
              <w:t>II/</w:t>
            </w:r>
            <w:r>
              <w:rPr>
                <w:rFonts w:cs="Arial" w:ascii="Arial" w:hAnsi="Arial"/>
                <w:i/>
                <w:sz w:val="16"/>
                <w:szCs w:val="16"/>
              </w:rPr>
              <w:t>Xho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 macrophage  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MVtBid-p15myc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GGCAGATTCTGA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s-ES_tradnl"/>
              </w:rPr>
              <w:t>CTCGAG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TCAGTCCATCTC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co</w:t>
            </w:r>
            <w:r>
              <w:rPr>
                <w:rFonts w:cs="Arial" w:ascii="Arial" w:hAnsi="Arial"/>
                <w:sz w:val="16"/>
                <w:szCs w:val="16"/>
              </w:rPr>
              <w:t>RI/</w:t>
            </w:r>
            <w:r>
              <w:rPr>
                <w:rFonts w:cs="Arial" w:ascii="Arial" w:hAnsi="Arial"/>
                <w:i/>
                <w:sz w:val="16"/>
                <w:szCs w:val="16"/>
              </w:rPr>
              <w:t>Xho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 macrophage  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GBT9-A179L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ATGGAGGGAGAA GA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TATTCAAATTG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/BamH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fied BA71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GBT9-p30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ATGGATTTTATTT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TATATCCA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ATCCAATCATA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</w:rPr>
              <w:t>AGAATAACTAAA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/BamH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fied BA71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GBT9-p54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CTTCAAGAAA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A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TTACAAGGAG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</w:rPr>
              <w:t>TTCTAGGTCT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/BamH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fied BA71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GBT9-My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ATGGGGGGGCGG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TGCTGCTCCAGTA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/BamH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fied BA71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Bim L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GATGGCCA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CAATGCCTTCTC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FE-Bim L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Bim EL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GATGGCCA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CAATGCCTTCTC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FE-Bim EL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Bim 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GATGGCCA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CAATGCCTTCTC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FE-BimS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Ba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GTTCCAGAT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CACTGGGAGGG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FE-Bad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Bi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GATCC</w:t>
            </w:r>
            <w:r>
              <w:rPr>
                <w:rFonts w:cs="Arial" w:ascii="Arial" w:hAnsi="Arial"/>
                <w:sz w:val="16"/>
                <w:szCs w:val="16"/>
              </w:rPr>
              <w:t>CGATGGACTCT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AGTCCATCTCGT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FE-Bid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pBi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TGATGGATTCTAA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CAGTCCATC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R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 macrophag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tBid-p13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CTGGCAATCGAT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CAGTCCATC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coR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ine macrophag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C2-tBid-p15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>GGCAGATTCTGA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CG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sz w:val="16"/>
                <w:szCs w:val="16"/>
              </w:rPr>
              <w:t>TCAGTCCATC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coR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orcine macrophag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Bmf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GAGCCAC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CCAGGGCCC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Bmf (mm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Bik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TCTGAA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A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CTGAGCAGCA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BiK (hs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Biklk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TCGGAG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CTGAAGCTGC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Biklk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Noxa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CCCGGGA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GGTTACTAAA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A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Noxa (hs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Puma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CCCGTGT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TACGCGCTCCGCC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Puma (hs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DP5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GCCCGC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AATTGGGCTCCA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C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EFFE-DP5 (mm)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Bax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CCCCCGGGGGAATGGACG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TCCGGGG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GCCCATCTTC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ma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BLs 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pATC2-Bak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GATC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GATGGCTTCG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GCAAG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fr-FR"/>
              </w:rPr>
              <w:t>GAATTC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TCATGATTTGAAG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C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mHI/EcoR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BLs RN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BimEL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GCCAAGCAACCTTCT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ATGCCTTCTCCAT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-BimEL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Bik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TGAAGTAAGACCCCT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CTTGAGCAGCAGG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-Bik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Pet-Biklk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GGAGGCGAGACTTATG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CTGAAGCTGCAAATA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TC-Biklk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BimL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GCCAAGCAACCTTCTG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ATGCCTTCTCCATA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s-ES_tradn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-BimL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l-BimS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sz w:val="16"/>
                <w:szCs w:val="16"/>
              </w:rPr>
              <w:t>GCCAAGCAACCTTCTG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ATGCCTTCTCCA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-BimS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Noxa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CCCGGGAGAAAGGCGCG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GGTTACTAAAT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T-Noxa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Bad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TCCAGATCCCAGAGTT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CTGGGAGGGGGT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T-Bad</w:t>
            </w:r>
          </w:p>
        </w:tc>
      </w:tr>
      <w:tr>
        <w:trPr>
          <w:trHeight w:val="454" w:hRule="exact"/>
        </w:trPr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t-Bmf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ATATG</w:t>
            </w:r>
            <w:r>
              <w:rPr>
                <w:rFonts w:cs="Arial" w:ascii="Arial" w:hAnsi="Arial"/>
                <w:bCs/>
                <w:sz w:val="16"/>
                <w:szCs w:val="16"/>
              </w:rPr>
              <w:t>GAGCCACCTCAGTGTG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CGCG</w:t>
            </w:r>
            <w:r>
              <w:rPr>
                <w:rFonts w:cs="Arial" w:ascii="Arial" w:hAnsi="Arial"/>
                <w:bCs/>
                <w:sz w:val="16"/>
                <w:szCs w:val="16"/>
                <w:u w:val="single"/>
              </w:rPr>
              <w:t>CTCGAG</w:t>
            </w:r>
            <w:r>
              <w:rPr>
                <w:rFonts w:cs="Arial" w:ascii="Arial" w:hAnsi="Arial"/>
                <w:bCs/>
                <w:sz w:val="16"/>
                <w:szCs w:val="16"/>
              </w:rPr>
              <w:t>TCA</w:t>
            </w: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ccagggccccA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eI/XhoI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T-Bmf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  <w:bookmarkStart w:id="0" w:name="OLE_LINK40"/>
      <w:bookmarkStart w:id="1" w:name="OLE_LINK40"/>
    </w:p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b/>
          <w:sz w:val="20"/>
          <w:szCs w:val="20"/>
          <w:lang w:val="en-GB"/>
        </w:rPr>
        <w:t>Supplementary table</w:t>
      </w:r>
      <w:r>
        <w:rPr>
          <w:sz w:val="20"/>
          <w:szCs w:val="20"/>
          <w:lang w:val="en-GB"/>
        </w:rPr>
        <w:t>: Plasmid constructs generated in this work. Forward and reverse primers used for PCR amplification are indicated and cloning sites are underlined.</w:t>
      </w:r>
      <w:bookmarkEnd w:id="1"/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9:28:00Z</dcterms:created>
  <dc:creator>Inma</dc:creator>
  <dc:description/>
  <cp:keywords/>
  <dc:language>en-US</dc:language>
  <cp:lastModifiedBy>Inma</cp:lastModifiedBy>
  <cp:lastPrinted>2007-09-21T12:02:00Z</cp:lastPrinted>
  <dcterms:modified xsi:type="dcterms:W3CDTF">2007-10-23T09:42:00Z</dcterms:modified>
  <cp:revision>13</cp:revision>
  <dc:subject/>
  <dc:title>Construct name</dc:title>
</cp:coreProperties>
</file>